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FAE" w:rsidRDefault="00636FAE" w:rsidP="00636FAE">
      <w:pPr>
        <w:spacing w:line="480" w:lineRule="auto"/>
        <w:rPr>
          <w:b/>
        </w:rPr>
      </w:pPr>
      <w:r>
        <w:rPr>
          <w:b/>
        </w:rPr>
        <w:t>SUPPLEMENTARY</w:t>
      </w:r>
    </w:p>
    <w:p w:rsidR="00636FAE" w:rsidRPr="007508B4" w:rsidRDefault="00636FAE" w:rsidP="00636FAE">
      <w:pPr>
        <w:spacing w:line="480" w:lineRule="auto"/>
        <w:rPr>
          <w:rFonts w:cs="Courier New"/>
          <w:b/>
          <w:szCs w:val="20"/>
        </w:rPr>
      </w:pPr>
      <w:r w:rsidRPr="00EB6D3B">
        <w:rPr>
          <w:b/>
        </w:rPr>
        <w:t xml:space="preserve">Table </w:t>
      </w:r>
      <w:r w:rsidR="00BF3F65">
        <w:rPr>
          <w:b/>
        </w:rPr>
        <w:t>S1</w:t>
      </w:r>
      <w:r w:rsidRPr="00EB6D3B">
        <w:rPr>
          <w:b/>
        </w:rPr>
        <w:t>.</w:t>
      </w:r>
      <w:r w:rsidRPr="007508B4">
        <w:rPr>
          <w:b/>
        </w:rPr>
        <w:t xml:space="preserve"> GenBank®</w:t>
      </w:r>
      <w:r w:rsidRPr="007508B4">
        <w:rPr>
          <w:rFonts w:cs="Courier New"/>
          <w:b/>
          <w:szCs w:val="20"/>
        </w:rPr>
        <w:t xml:space="preserve"> accession numbers for study samples with 5'UT</w:t>
      </w:r>
      <w:r>
        <w:rPr>
          <w:rFonts w:cs="Courier New"/>
          <w:b/>
          <w:szCs w:val="20"/>
        </w:rPr>
        <w:t>R and VP4/VP2 gene partial cds</w:t>
      </w:r>
    </w:p>
    <w:p w:rsidR="00636FAE" w:rsidRPr="00BF4FD5" w:rsidRDefault="00636FAE" w:rsidP="00636FAE">
      <w:pPr>
        <w:spacing w:line="480" w:lineRule="auto"/>
        <w:rPr>
          <w:rFonts w:cs="Courier New"/>
          <w:szCs w:val="20"/>
        </w:rPr>
      </w:pPr>
      <w:r>
        <w:rPr>
          <w:rFonts w:cs="Courier New"/>
          <w:szCs w:val="20"/>
        </w:rPr>
        <w:t>Nearest related strains are as in figures 1 and 2. Identity to the nearest characterised strain is for the VP4/VP2 region. Strains not shown in figures are indicated. Samples with no nearest strain indicated show close homology to partial cds (250 to 440 bases) and thus were not considered.</w:t>
      </w:r>
    </w:p>
    <w:tbl>
      <w:tblPr>
        <w:tblStyle w:val="TableGrid"/>
        <w:tblW w:w="0" w:type="auto"/>
        <w:tblLook w:val="0000"/>
      </w:tblPr>
      <w:tblGrid>
        <w:gridCol w:w="1192"/>
        <w:gridCol w:w="1412"/>
        <w:gridCol w:w="1315"/>
        <w:gridCol w:w="2710"/>
        <w:gridCol w:w="2091"/>
      </w:tblGrid>
      <w:tr w:rsidR="00636FAE" w:rsidRPr="00AC1225" w:rsidTr="007D0638">
        <w:tc>
          <w:tcPr>
            <w:tcW w:w="1192" w:type="dxa"/>
          </w:tcPr>
          <w:p w:rsidR="00636FAE" w:rsidRPr="00F21391" w:rsidRDefault="00636FAE" w:rsidP="007D0638">
            <w:pPr>
              <w:jc w:val="center"/>
              <w:rPr>
                <w:b/>
              </w:rPr>
            </w:pPr>
            <w:r w:rsidRPr="00F21391">
              <w:rPr>
                <w:b/>
              </w:rPr>
              <w:t>Sample ID</w:t>
            </w:r>
          </w:p>
        </w:tc>
        <w:tc>
          <w:tcPr>
            <w:tcW w:w="1412" w:type="dxa"/>
          </w:tcPr>
          <w:p w:rsidR="00636FAE" w:rsidRPr="00F21391" w:rsidRDefault="00636FAE" w:rsidP="007D0638">
            <w:pPr>
              <w:jc w:val="center"/>
              <w:rPr>
                <w:b/>
              </w:rPr>
            </w:pPr>
            <w:r w:rsidRPr="00F21391">
              <w:rPr>
                <w:b/>
              </w:rPr>
              <w:t>Age of patient</w:t>
            </w:r>
          </w:p>
        </w:tc>
        <w:tc>
          <w:tcPr>
            <w:tcW w:w="0" w:type="auto"/>
          </w:tcPr>
          <w:p w:rsidR="00636FAE" w:rsidRPr="00F21391" w:rsidRDefault="00636FAE" w:rsidP="007D0638">
            <w:pPr>
              <w:jc w:val="center"/>
              <w:rPr>
                <w:b/>
              </w:rPr>
            </w:pPr>
            <w:r w:rsidRPr="00F21391">
              <w:rPr>
                <w:b/>
              </w:rPr>
              <w:t>HRV species</w:t>
            </w:r>
          </w:p>
        </w:tc>
        <w:tc>
          <w:tcPr>
            <w:tcW w:w="2710" w:type="dxa"/>
          </w:tcPr>
          <w:p w:rsidR="00636FAE" w:rsidRPr="00F21391" w:rsidRDefault="00636FAE" w:rsidP="007D0638">
            <w:pPr>
              <w:jc w:val="center"/>
              <w:rPr>
                <w:b/>
              </w:rPr>
            </w:pPr>
            <w:r w:rsidRPr="00F21391">
              <w:rPr>
                <w:b/>
              </w:rPr>
              <w:t>Identity–nearest strain</w:t>
            </w:r>
          </w:p>
        </w:tc>
        <w:tc>
          <w:tcPr>
            <w:tcW w:w="2091" w:type="dxa"/>
          </w:tcPr>
          <w:p w:rsidR="00636FAE" w:rsidRPr="00F21391" w:rsidRDefault="00636FAE" w:rsidP="007D0638">
            <w:pPr>
              <w:jc w:val="center"/>
              <w:rPr>
                <w:b/>
              </w:rPr>
            </w:pPr>
            <w:r w:rsidRPr="00F21391">
              <w:rPr>
                <w:b/>
              </w:rPr>
              <w:t>GenBank® accession number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7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7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4-EF173416 (90.7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02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5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56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4-EF173416 (91.4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1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22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21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4-EF173416 (89.4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32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3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3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33-FJ445128 (93.7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19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12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55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33-FJ445128 (93.2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5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2</w:t>
            </w:r>
          </w:p>
          <w:p w:rsidR="00636FAE" w:rsidRPr="00942D2E" w:rsidRDefault="00636FAE" w:rsidP="007D063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5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Default="00636FAE" w:rsidP="007D0638">
            <w:pPr>
              <w:spacing w:line="480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67-FJ445149 (93%)-</w:t>
            </w:r>
          </w:p>
          <w:p w:rsidR="00636FAE" w:rsidRPr="008F1B22" w:rsidRDefault="00636FAE" w:rsidP="007D0638">
            <w:pPr>
              <w:spacing w:line="480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 xml:space="preserve">not </w:t>
            </w:r>
            <w:r w:rsidRPr="00942D2E">
              <w:rPr>
                <w:sz w:val="22"/>
                <w:szCs w:val="22"/>
                <w:lang w:eastAsia="en-US"/>
              </w:rPr>
              <w:t>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18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20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6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57—EU096044 (85.8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95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21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dult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57—EU096044 (86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96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6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12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1-FJ445121 (91.4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2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17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1 yr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1-FJ445121 (91.4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9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21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48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1-FJ445121 (91.4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31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6-4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4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</w:rPr>
              <w:t>61-FJ445144  (89%)–not 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76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6-6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32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</w:rPr>
              <w:t>61-FJ445144  (89%)–not 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77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15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dult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41-DQ473491 (89.8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8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8-8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dult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55-DQ473511 (92.8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15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lastRenderedPageBreak/>
              <w:t>CS09-11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48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58-FJ445142 (92.1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4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26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50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58-FJ445142 (91.9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3</w:t>
            </w:r>
            <w:r>
              <w:rPr>
                <w:sz w:val="22"/>
                <w:szCs w:val="22"/>
                <w:lang w:eastAsia="en-US"/>
              </w:rPr>
              <w:t>6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6-2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3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89-M16248 (90.1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74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28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67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8-FJ445113 (90.3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38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9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1 yr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B-D00239 (89.6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04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12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84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B-D00239 (90.1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05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13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85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B-D00239 (90.1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06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14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89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B-D00239 (90.1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07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18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1 mth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B-D00239 (91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08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8-6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9 mth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43-FJ445131 (91.4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15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4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40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43-FJ445131 (92.1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0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16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hild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</w:rPr>
              <w:t>A 31- FJ445126 (92%)-not</w:t>
            </w:r>
            <w:r>
              <w:rPr>
                <w:sz w:val="22"/>
                <w:szCs w:val="22"/>
              </w:rPr>
              <w:t xml:space="preserve"> </w:t>
            </w:r>
            <w:r w:rsidRPr="00942D2E">
              <w:rPr>
                <w:sz w:val="22"/>
                <w:szCs w:val="22"/>
              </w:rPr>
              <w:t>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91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13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44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</w:rPr>
              <w:t>A 31- FJ445126 (91%)-not 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6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20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52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</w:rPr>
              <w:t>47-JN837692 (99%) –not 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30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24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3 wk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56-EU840727 (91.4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09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23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31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</w:rPr>
              <w:t>98-FJ445173 (92%)–not 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33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8-2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dult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5-JN541268 (91.6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11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8-3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dult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5-JN541268 (91.9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rFonts w:cs="Arial"/>
                <w:color w:val="1A1A1A"/>
                <w:sz w:val="22"/>
                <w:szCs w:val="22"/>
                <w:lang w:val="en-US" w:eastAsia="en-US"/>
              </w:rPr>
              <w:t>KF543912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6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2 mth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5-JN541268 (96.2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01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27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16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5-JN541268 (98.9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37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4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9 mth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2-FJ445122 (91.4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00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1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46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3-DQ473497 (93.9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17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8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21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3-DQ473497 (94.1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3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lastRenderedPageBreak/>
              <w:t>MS07-1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13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49-FJ445134  (96.2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80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6-3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4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12-EF173415 (92.3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75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7-2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7 mth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0-FJ445120 (90.3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99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23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5 mth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20-FJ445120 (89.2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97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2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9 mth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</w:rPr>
              <w:t>28-JN798580  (99%)–not 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81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18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Not known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</w:rPr>
              <w:t>65-JF781504 (99%)) –not 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93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S09-14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19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B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48-DQ473488 (88.5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27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3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26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C-EU840952 (98.2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82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4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24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C-EU840952 (98.2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83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5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5 mth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C-EU840952 (98.2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84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13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3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C-EU840952 (98.2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88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7-19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6 yrs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C-EU840952 (98.2%)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94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6-7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1 yr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rFonts w:cs="Courier"/>
                <w:sz w:val="22"/>
                <w:szCs w:val="22"/>
              </w:rPr>
              <w:t>C45-JN837686 (86%)-not 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878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MS08-5</w:t>
            </w:r>
          </w:p>
        </w:tc>
        <w:tc>
          <w:tcPr>
            <w:tcW w:w="1412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1 yr</w:t>
            </w:r>
          </w:p>
        </w:tc>
        <w:tc>
          <w:tcPr>
            <w:tcW w:w="0" w:type="auto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42D2E">
              <w:rPr>
                <w:sz w:val="22"/>
                <w:szCs w:val="22"/>
              </w:rPr>
              <w:t>C</w:t>
            </w:r>
          </w:p>
        </w:tc>
        <w:tc>
          <w:tcPr>
            <w:tcW w:w="2710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</w:rPr>
              <w:t>JF317015 (85%)-not shown</w:t>
            </w:r>
          </w:p>
        </w:tc>
        <w:tc>
          <w:tcPr>
            <w:tcW w:w="2091" w:type="dxa"/>
          </w:tcPr>
          <w:p w:rsidR="00636FAE" w:rsidRPr="00942D2E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942D2E">
              <w:rPr>
                <w:sz w:val="22"/>
                <w:szCs w:val="22"/>
                <w:lang w:eastAsia="en-US"/>
              </w:rPr>
              <w:t>KF543914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MS07-14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15 mth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rFonts w:ascii="Courier" w:hAnsi="Courier" w:cs="Courier"/>
                <w:sz w:val="22"/>
                <w:szCs w:val="22"/>
              </w:rPr>
              <w:t>C26-</w:t>
            </w:r>
            <w:r w:rsidRPr="00AC0F49">
              <w:rPr>
                <w:sz w:val="22"/>
                <w:szCs w:val="22"/>
              </w:rPr>
              <w:t>JX193796 (96%)-not shown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889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MS07-9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6 mth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</w:rPr>
              <w:t>JF317015 (95%)-not shown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887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MS06-8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1 yr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C-EF077280 (92.7%)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879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S07-1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7 mth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C-EF077280 (92%)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898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MS08-1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7 mth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C-EF077280 (92%)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910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MS07-6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18 mth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C-EF077280 (97.2%)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885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MS08-4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adult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None? –not shown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913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S09-25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55 yr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None? –not shown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935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S07-8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5 mth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</w:rPr>
              <w:t xml:space="preserve">C17-JN815244 (87%) -not </w:t>
            </w:r>
            <w:r w:rsidRPr="00AC0F49">
              <w:rPr>
                <w:sz w:val="22"/>
                <w:szCs w:val="22"/>
              </w:rPr>
              <w:lastRenderedPageBreak/>
              <w:t>shown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lastRenderedPageBreak/>
              <w:t>KF543903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lastRenderedPageBreak/>
              <w:t>MS07-15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Not known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C-DQ875932 (98.9%)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890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S09-24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24 yr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C-DQ875932 (98.6%)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934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MS07-7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8 mth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C-JQ994498 (98.2%)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886</w:t>
            </w:r>
          </w:p>
        </w:tc>
      </w:tr>
      <w:tr w:rsidR="00636FAE" w:rsidRPr="00AC1225" w:rsidTr="007D0638">
        <w:tc>
          <w:tcPr>
            <w:tcW w:w="119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MS07-17</w:t>
            </w:r>
          </w:p>
        </w:tc>
        <w:tc>
          <w:tcPr>
            <w:tcW w:w="1412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3 yrs</w:t>
            </w:r>
          </w:p>
        </w:tc>
        <w:tc>
          <w:tcPr>
            <w:tcW w:w="0" w:type="auto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F49">
              <w:rPr>
                <w:sz w:val="22"/>
                <w:szCs w:val="22"/>
              </w:rPr>
              <w:t>C/A</w:t>
            </w:r>
          </w:p>
        </w:tc>
        <w:tc>
          <w:tcPr>
            <w:tcW w:w="2710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C-JQ994498 (98.2%)</w:t>
            </w:r>
          </w:p>
        </w:tc>
        <w:tc>
          <w:tcPr>
            <w:tcW w:w="2091" w:type="dxa"/>
          </w:tcPr>
          <w:p w:rsidR="00636FAE" w:rsidRPr="00AC0F49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AC0F49">
              <w:rPr>
                <w:sz w:val="22"/>
                <w:szCs w:val="22"/>
                <w:lang w:eastAsia="en-US"/>
              </w:rPr>
              <w:t>KF543892</w:t>
            </w:r>
          </w:p>
        </w:tc>
      </w:tr>
    </w:tbl>
    <w:p w:rsidR="00636FAE" w:rsidRDefault="00636FAE" w:rsidP="00636FAE">
      <w:pPr>
        <w:spacing w:line="480" w:lineRule="auto"/>
      </w:pPr>
    </w:p>
    <w:p w:rsidR="00636FAE" w:rsidRDefault="00636FAE" w:rsidP="00636FAE">
      <w:pPr>
        <w:spacing w:line="480" w:lineRule="auto"/>
      </w:pPr>
    </w:p>
    <w:p w:rsidR="00636FAE" w:rsidRDefault="00636FAE" w:rsidP="00636FAE">
      <w:pPr>
        <w:spacing w:line="480" w:lineRule="auto"/>
        <w:rPr>
          <w:b/>
          <w:u w:val="single"/>
        </w:rPr>
      </w:pPr>
    </w:p>
    <w:p w:rsidR="00636FAE" w:rsidRDefault="00636FAE" w:rsidP="00636FAE">
      <w:pPr>
        <w:spacing w:line="480" w:lineRule="auto"/>
        <w:rPr>
          <w:b/>
          <w:u w:val="single"/>
        </w:rPr>
      </w:pPr>
    </w:p>
    <w:p w:rsidR="00636FAE" w:rsidRDefault="00636FAE" w:rsidP="00636FAE">
      <w:pPr>
        <w:spacing w:line="480" w:lineRule="auto"/>
        <w:rPr>
          <w:b/>
          <w:u w:val="single"/>
        </w:rPr>
      </w:pPr>
    </w:p>
    <w:p w:rsidR="00636FAE" w:rsidRDefault="00636FAE" w:rsidP="00636FAE">
      <w:pPr>
        <w:spacing w:line="480" w:lineRule="auto"/>
        <w:rPr>
          <w:b/>
          <w:u w:val="single"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b/>
        </w:rPr>
      </w:pPr>
    </w:p>
    <w:p w:rsidR="00636FAE" w:rsidRDefault="00636FAE" w:rsidP="00636FAE">
      <w:pPr>
        <w:spacing w:line="480" w:lineRule="auto"/>
        <w:rPr>
          <w:rFonts w:cs="Courier New"/>
          <w:b/>
          <w:szCs w:val="20"/>
        </w:rPr>
      </w:pPr>
      <w:r w:rsidRPr="00EB6D3B">
        <w:rPr>
          <w:b/>
        </w:rPr>
        <w:lastRenderedPageBreak/>
        <w:t xml:space="preserve">Table </w:t>
      </w:r>
      <w:r w:rsidR="0050617B">
        <w:rPr>
          <w:b/>
        </w:rPr>
        <w:t>S2</w:t>
      </w:r>
      <w:r w:rsidRPr="00EB6D3B">
        <w:rPr>
          <w:b/>
        </w:rPr>
        <w:t xml:space="preserve">. </w:t>
      </w:r>
      <w:r w:rsidRPr="007508B4">
        <w:rPr>
          <w:b/>
        </w:rPr>
        <w:t>GenBank®</w:t>
      </w:r>
      <w:r w:rsidRPr="007508B4">
        <w:rPr>
          <w:rFonts w:cs="Courier New"/>
          <w:b/>
          <w:szCs w:val="20"/>
        </w:rPr>
        <w:t xml:space="preserve"> accession numbers for study sam</w:t>
      </w:r>
      <w:r>
        <w:rPr>
          <w:rFonts w:cs="Courier New"/>
          <w:b/>
          <w:szCs w:val="20"/>
        </w:rPr>
        <w:t>ples with only 5'UTR sequences</w:t>
      </w:r>
    </w:p>
    <w:p w:rsidR="00636FAE" w:rsidRPr="00CD0D37" w:rsidRDefault="00636FAE" w:rsidP="00636FAE">
      <w:pPr>
        <w:spacing w:line="480" w:lineRule="auto"/>
        <w:rPr>
          <w:u w:val="single"/>
        </w:rPr>
      </w:pPr>
      <w:r w:rsidRPr="00591BA3">
        <w:rPr>
          <w:rFonts w:cs="Courier New"/>
          <w:szCs w:val="20"/>
        </w:rPr>
        <w:t xml:space="preserve">Nearest strains are as in figures 1 and 2. </w:t>
      </w:r>
      <w:r w:rsidRPr="005102D9">
        <w:rPr>
          <w:rFonts w:cs="Courier New"/>
          <w:szCs w:val="20"/>
        </w:rPr>
        <w:t>Identity is shown to the nearest characteri</w:t>
      </w:r>
      <w:r>
        <w:rPr>
          <w:rFonts w:cs="Courier New"/>
          <w:szCs w:val="20"/>
        </w:rPr>
        <w:t>z</w:t>
      </w:r>
      <w:r w:rsidRPr="005102D9">
        <w:rPr>
          <w:rFonts w:cs="Courier New"/>
          <w:szCs w:val="20"/>
        </w:rPr>
        <w:t xml:space="preserve">ed strain. </w:t>
      </w:r>
      <w:r w:rsidRPr="00760CB5">
        <w:rPr>
          <w:rFonts w:cs="Courier New"/>
          <w:szCs w:val="20"/>
        </w:rPr>
        <w:t>Strains not shown in figures are indicated.</w:t>
      </w:r>
      <w:r w:rsidRPr="006A1039">
        <w:rPr>
          <w:u w:val="single"/>
        </w:rPr>
        <w:t xml:space="preserve"> </w:t>
      </w:r>
    </w:p>
    <w:tbl>
      <w:tblPr>
        <w:tblStyle w:val="TableGrid"/>
        <w:tblW w:w="8720" w:type="dxa"/>
        <w:tblLook w:val="0000"/>
      </w:tblPr>
      <w:tblGrid>
        <w:gridCol w:w="1389"/>
        <w:gridCol w:w="1692"/>
        <w:gridCol w:w="1422"/>
        <w:gridCol w:w="2409"/>
        <w:gridCol w:w="1808"/>
      </w:tblGrid>
      <w:tr w:rsidR="00636FAE" w:rsidRPr="008451DA" w:rsidTr="007D0638">
        <w:trPr>
          <w:trHeight w:val="599"/>
        </w:trPr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b/>
              </w:rPr>
            </w:pPr>
            <w:r w:rsidRPr="008451DA">
              <w:rPr>
                <w:b/>
              </w:rPr>
              <w:t>Sample ID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b/>
              </w:rPr>
            </w:pPr>
            <w:r w:rsidRPr="008451DA">
              <w:rPr>
                <w:b/>
              </w:rPr>
              <w:t>Age of patient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jc w:val="center"/>
              <w:rPr>
                <w:b/>
              </w:rPr>
            </w:pPr>
            <w:r w:rsidRPr="008451DA">
              <w:rPr>
                <w:b/>
              </w:rPr>
              <w:t>Rhinovirus subtype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jc w:val="center"/>
              <w:rPr>
                <w:b/>
              </w:rPr>
            </w:pPr>
            <w:r w:rsidRPr="008451DA">
              <w:rPr>
                <w:b/>
              </w:rPr>
              <w:t>Identity–nearest strain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jc w:val="center"/>
              <w:rPr>
                <w:b/>
              </w:rPr>
            </w:pPr>
            <w:r w:rsidRPr="00F21391">
              <w:rPr>
                <w:b/>
              </w:rPr>
              <w:t>GenBank®</w:t>
            </w:r>
            <w:r>
              <w:rPr>
                <w:b/>
              </w:rPr>
              <w:t xml:space="preserve"> </w:t>
            </w:r>
            <w:r w:rsidRPr="008451DA">
              <w:rPr>
                <w:b/>
              </w:rPr>
              <w:t>accession number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9-18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3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21-FJ445121 (97.1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43908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MS07-11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adult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1B-D00239 (97.5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28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16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6 mth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1B-D00239 (97.5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6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MS07-22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4 mth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49-FJ445134 (99.1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0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MS08-7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4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rFonts w:cs="Courier"/>
                <w:sz w:val="22"/>
                <w:szCs w:val="22"/>
              </w:rPr>
              <w:t>71-JX025555(99%)-not shown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44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23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37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C-JQ994498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42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25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33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C-JQ994498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43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19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5 mth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C-EF077279 (94.6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8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17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9 mth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C-EF582387 (98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7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20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54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C-EU840952 (98.3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9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15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2 mth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C-EU840952 (94.4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5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21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2 mth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</w:rPr>
              <w:t>C-JF781505 (99%)-not shown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40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MS06-9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28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C-JF317013 (98.9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25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22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2 mth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</w:rPr>
              <w:t>C-GU219984 (87%)-not shown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41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11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89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C-GQ223227 (99.7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4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before="2" w:after="2"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MS07-8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1 yr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</w:rPr>
              <w:t>C17- JN815244 (99%)-not shown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26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9-9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30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/A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None? –not shown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46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lastRenderedPageBreak/>
              <w:t>MS07-12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12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B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91-EU096077 (98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29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3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35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B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17-EF173420 (98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1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5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5 mth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B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17-EF173420 (98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2</w:t>
            </w:r>
          </w:p>
        </w:tc>
      </w:tr>
      <w:tr w:rsidR="00636FAE" w:rsidRPr="008451DA" w:rsidTr="007D0638">
        <w:trPr>
          <w:trHeight w:val="477"/>
        </w:trPr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9-19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6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B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48-DQ473488 (96.9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jc w:val="center"/>
              <w:rPr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50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9-10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44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B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92-FJ445169 (97.4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47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7-10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31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B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72-FJ445153 (94.1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33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9-7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19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B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14-X01087 (96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45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S09-16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4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B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3B-EF173422 (94.3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48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MS06-1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2 yr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GQ223228 (99.2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  <w:lang w:eastAsia="en-US"/>
              </w:rPr>
              <w:t>KF555323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MS06-5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1 yr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GQ223228 (98.9%)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  <w:lang w:eastAsia="en-US"/>
              </w:rPr>
              <w:t>KF555324</w:t>
            </w:r>
          </w:p>
        </w:tc>
      </w:tr>
      <w:tr w:rsidR="00636FAE" w:rsidRPr="008451DA" w:rsidTr="007D0638">
        <w:tc>
          <w:tcPr>
            <w:tcW w:w="1389" w:type="dxa"/>
          </w:tcPr>
          <w:p w:rsidR="00636FAE" w:rsidRPr="008451DA" w:rsidRDefault="00636FAE" w:rsidP="007D0638">
            <w:pPr>
              <w:spacing w:before="2" w:after="2"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MS07-10</w:t>
            </w:r>
          </w:p>
        </w:tc>
        <w:tc>
          <w:tcPr>
            <w:tcW w:w="169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5 mths</w:t>
            </w:r>
          </w:p>
        </w:tc>
        <w:tc>
          <w:tcPr>
            <w:tcW w:w="1422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451DA">
              <w:rPr>
                <w:sz w:val="22"/>
                <w:szCs w:val="22"/>
              </w:rPr>
              <w:t>C</w:t>
            </w:r>
          </w:p>
        </w:tc>
        <w:tc>
          <w:tcPr>
            <w:tcW w:w="2409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rFonts w:cs="Courier"/>
                <w:sz w:val="22"/>
                <w:szCs w:val="22"/>
              </w:rPr>
              <w:t>JN541267(97%)-not shown</w:t>
            </w:r>
          </w:p>
        </w:tc>
        <w:tc>
          <w:tcPr>
            <w:tcW w:w="1808" w:type="dxa"/>
          </w:tcPr>
          <w:p w:rsidR="00636FAE" w:rsidRPr="008451DA" w:rsidRDefault="00636FAE" w:rsidP="007D0638">
            <w:pPr>
              <w:spacing w:line="480" w:lineRule="auto"/>
              <w:jc w:val="center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 w:rsidRPr="008451DA">
              <w:rPr>
                <w:sz w:val="22"/>
                <w:szCs w:val="22"/>
                <w:lang w:eastAsia="en-US"/>
              </w:rPr>
              <w:t>KF555327</w:t>
            </w:r>
          </w:p>
        </w:tc>
      </w:tr>
    </w:tbl>
    <w:p w:rsidR="00636FAE" w:rsidRPr="00BD584A" w:rsidRDefault="00636FAE" w:rsidP="00636FAE">
      <w:pPr>
        <w:spacing w:line="480" w:lineRule="auto"/>
        <w:rPr>
          <w:b/>
        </w:rPr>
      </w:pPr>
    </w:p>
    <w:p w:rsidR="00C557EC" w:rsidRDefault="00C557EC"/>
    <w:sectPr w:rsidR="00C557EC" w:rsidSect="00636FAE">
      <w:pgSz w:w="11906" w:h="16838"/>
      <w:pgMar w:top="1440" w:right="1701" w:bottom="1440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SPSBackup" w:val="0"/>
  </w:docVars>
  <w:rsids>
    <w:rsidRoot w:val="00636FAE"/>
    <w:rsid w:val="00002F5E"/>
    <w:rsid w:val="000206BD"/>
    <w:rsid w:val="00023F01"/>
    <w:rsid w:val="00024A12"/>
    <w:rsid w:val="0002694D"/>
    <w:rsid w:val="00033418"/>
    <w:rsid w:val="00043E80"/>
    <w:rsid w:val="00045AAF"/>
    <w:rsid w:val="0006049F"/>
    <w:rsid w:val="00065426"/>
    <w:rsid w:val="00067F91"/>
    <w:rsid w:val="00071E59"/>
    <w:rsid w:val="00074D1E"/>
    <w:rsid w:val="0007744E"/>
    <w:rsid w:val="0007750B"/>
    <w:rsid w:val="00082A23"/>
    <w:rsid w:val="00092948"/>
    <w:rsid w:val="000A594D"/>
    <w:rsid w:val="000A71B6"/>
    <w:rsid w:val="000C44C9"/>
    <w:rsid w:val="000C520A"/>
    <w:rsid w:val="000C5B58"/>
    <w:rsid w:val="000D3203"/>
    <w:rsid w:val="000E12E3"/>
    <w:rsid w:val="000E32AD"/>
    <w:rsid w:val="00100529"/>
    <w:rsid w:val="00116476"/>
    <w:rsid w:val="0013149C"/>
    <w:rsid w:val="001435D1"/>
    <w:rsid w:val="00156ACA"/>
    <w:rsid w:val="001707FB"/>
    <w:rsid w:val="00172037"/>
    <w:rsid w:val="0018270E"/>
    <w:rsid w:val="00186CAA"/>
    <w:rsid w:val="0018787B"/>
    <w:rsid w:val="00194A46"/>
    <w:rsid w:val="001A1797"/>
    <w:rsid w:val="001B0487"/>
    <w:rsid w:val="001C30C3"/>
    <w:rsid w:val="001C44F8"/>
    <w:rsid w:val="001C6B6F"/>
    <w:rsid w:val="001D0657"/>
    <w:rsid w:val="001E7215"/>
    <w:rsid w:val="002072AA"/>
    <w:rsid w:val="0021496F"/>
    <w:rsid w:val="002150F8"/>
    <w:rsid w:val="002161D4"/>
    <w:rsid w:val="00222895"/>
    <w:rsid w:val="00232722"/>
    <w:rsid w:val="00232B4C"/>
    <w:rsid w:val="00233E13"/>
    <w:rsid w:val="00236FB8"/>
    <w:rsid w:val="00241B26"/>
    <w:rsid w:val="0024362F"/>
    <w:rsid w:val="002512A0"/>
    <w:rsid w:val="002618F0"/>
    <w:rsid w:val="0026662F"/>
    <w:rsid w:val="0027124A"/>
    <w:rsid w:val="002759D0"/>
    <w:rsid w:val="0028726D"/>
    <w:rsid w:val="00287520"/>
    <w:rsid w:val="00290A5D"/>
    <w:rsid w:val="002910A9"/>
    <w:rsid w:val="00294062"/>
    <w:rsid w:val="00296EF4"/>
    <w:rsid w:val="002A2358"/>
    <w:rsid w:val="002B422A"/>
    <w:rsid w:val="002B555A"/>
    <w:rsid w:val="002C49F0"/>
    <w:rsid w:val="002E129F"/>
    <w:rsid w:val="002E2940"/>
    <w:rsid w:val="002E3D08"/>
    <w:rsid w:val="002E455F"/>
    <w:rsid w:val="002F235A"/>
    <w:rsid w:val="002F6E72"/>
    <w:rsid w:val="0031008D"/>
    <w:rsid w:val="00316548"/>
    <w:rsid w:val="00317DB6"/>
    <w:rsid w:val="00337D96"/>
    <w:rsid w:val="003422ED"/>
    <w:rsid w:val="00357792"/>
    <w:rsid w:val="003644CB"/>
    <w:rsid w:val="0036636C"/>
    <w:rsid w:val="00371737"/>
    <w:rsid w:val="00376F39"/>
    <w:rsid w:val="00386868"/>
    <w:rsid w:val="00390B44"/>
    <w:rsid w:val="00391E21"/>
    <w:rsid w:val="003A7518"/>
    <w:rsid w:val="003C71AF"/>
    <w:rsid w:val="003D12F1"/>
    <w:rsid w:val="003D1E0D"/>
    <w:rsid w:val="003F20DB"/>
    <w:rsid w:val="00404CA8"/>
    <w:rsid w:val="00405F45"/>
    <w:rsid w:val="00407A66"/>
    <w:rsid w:val="00416E94"/>
    <w:rsid w:val="004324E3"/>
    <w:rsid w:val="0043396F"/>
    <w:rsid w:val="00437BB7"/>
    <w:rsid w:val="00441295"/>
    <w:rsid w:val="00445872"/>
    <w:rsid w:val="00447C30"/>
    <w:rsid w:val="00452263"/>
    <w:rsid w:val="00456B1A"/>
    <w:rsid w:val="004631E6"/>
    <w:rsid w:val="004670E2"/>
    <w:rsid w:val="00470648"/>
    <w:rsid w:val="00480DB2"/>
    <w:rsid w:val="00485EEC"/>
    <w:rsid w:val="004864FE"/>
    <w:rsid w:val="00492AF7"/>
    <w:rsid w:val="00497BDB"/>
    <w:rsid w:val="004A10DA"/>
    <w:rsid w:val="004B144F"/>
    <w:rsid w:val="004B401A"/>
    <w:rsid w:val="004B64FF"/>
    <w:rsid w:val="004C12EF"/>
    <w:rsid w:val="004D1930"/>
    <w:rsid w:val="004D4D58"/>
    <w:rsid w:val="004E205C"/>
    <w:rsid w:val="004F3420"/>
    <w:rsid w:val="004F5D0F"/>
    <w:rsid w:val="004F652E"/>
    <w:rsid w:val="00505835"/>
    <w:rsid w:val="0050617B"/>
    <w:rsid w:val="005151D3"/>
    <w:rsid w:val="00522F45"/>
    <w:rsid w:val="005314E1"/>
    <w:rsid w:val="00535F64"/>
    <w:rsid w:val="00541498"/>
    <w:rsid w:val="00542366"/>
    <w:rsid w:val="00542A2E"/>
    <w:rsid w:val="00543595"/>
    <w:rsid w:val="00550A13"/>
    <w:rsid w:val="0055630D"/>
    <w:rsid w:val="00575547"/>
    <w:rsid w:val="00576844"/>
    <w:rsid w:val="00584401"/>
    <w:rsid w:val="005906B1"/>
    <w:rsid w:val="005A3807"/>
    <w:rsid w:val="005B457F"/>
    <w:rsid w:val="005B7B00"/>
    <w:rsid w:val="005D28C9"/>
    <w:rsid w:val="005D5CC2"/>
    <w:rsid w:val="005E7107"/>
    <w:rsid w:val="005F2F83"/>
    <w:rsid w:val="005F3083"/>
    <w:rsid w:val="0060034B"/>
    <w:rsid w:val="00600639"/>
    <w:rsid w:val="006052B3"/>
    <w:rsid w:val="00605B96"/>
    <w:rsid w:val="00611D86"/>
    <w:rsid w:val="00611DBB"/>
    <w:rsid w:val="006130B0"/>
    <w:rsid w:val="00623BB8"/>
    <w:rsid w:val="00624007"/>
    <w:rsid w:val="006259C3"/>
    <w:rsid w:val="00631AF4"/>
    <w:rsid w:val="00631FB8"/>
    <w:rsid w:val="0063476B"/>
    <w:rsid w:val="006355F9"/>
    <w:rsid w:val="00636FAE"/>
    <w:rsid w:val="00650BBF"/>
    <w:rsid w:val="00652260"/>
    <w:rsid w:val="0065295A"/>
    <w:rsid w:val="006605B4"/>
    <w:rsid w:val="00675602"/>
    <w:rsid w:val="00681366"/>
    <w:rsid w:val="00681796"/>
    <w:rsid w:val="006869EE"/>
    <w:rsid w:val="00687957"/>
    <w:rsid w:val="006A3A21"/>
    <w:rsid w:val="006A5488"/>
    <w:rsid w:val="006B4CAA"/>
    <w:rsid w:val="006C1E80"/>
    <w:rsid w:val="006C431A"/>
    <w:rsid w:val="006C6DB2"/>
    <w:rsid w:val="006D7B33"/>
    <w:rsid w:val="006E48B3"/>
    <w:rsid w:val="006E566F"/>
    <w:rsid w:val="006E684F"/>
    <w:rsid w:val="006E7D52"/>
    <w:rsid w:val="006F0D0D"/>
    <w:rsid w:val="006F18C1"/>
    <w:rsid w:val="006F3130"/>
    <w:rsid w:val="007040A3"/>
    <w:rsid w:val="007207A1"/>
    <w:rsid w:val="00726D02"/>
    <w:rsid w:val="0073668D"/>
    <w:rsid w:val="00737165"/>
    <w:rsid w:val="00737F31"/>
    <w:rsid w:val="00755A5C"/>
    <w:rsid w:val="00756322"/>
    <w:rsid w:val="0075639B"/>
    <w:rsid w:val="00763465"/>
    <w:rsid w:val="00764EA5"/>
    <w:rsid w:val="00770495"/>
    <w:rsid w:val="00776FA4"/>
    <w:rsid w:val="00790382"/>
    <w:rsid w:val="00794357"/>
    <w:rsid w:val="007A5ED9"/>
    <w:rsid w:val="007B0B94"/>
    <w:rsid w:val="007B22BF"/>
    <w:rsid w:val="007B56DE"/>
    <w:rsid w:val="007B5E8F"/>
    <w:rsid w:val="007D47D3"/>
    <w:rsid w:val="007D5F00"/>
    <w:rsid w:val="007E150F"/>
    <w:rsid w:val="007E71F9"/>
    <w:rsid w:val="007F7341"/>
    <w:rsid w:val="007F780D"/>
    <w:rsid w:val="00803762"/>
    <w:rsid w:val="00804C7A"/>
    <w:rsid w:val="00810558"/>
    <w:rsid w:val="00812C6B"/>
    <w:rsid w:val="00821891"/>
    <w:rsid w:val="00822214"/>
    <w:rsid w:val="008369C8"/>
    <w:rsid w:val="008402C0"/>
    <w:rsid w:val="00840314"/>
    <w:rsid w:val="00842B9F"/>
    <w:rsid w:val="00853256"/>
    <w:rsid w:val="00857693"/>
    <w:rsid w:val="00860A06"/>
    <w:rsid w:val="00862D62"/>
    <w:rsid w:val="00865ADA"/>
    <w:rsid w:val="008700E4"/>
    <w:rsid w:val="00875463"/>
    <w:rsid w:val="00887E78"/>
    <w:rsid w:val="00891B26"/>
    <w:rsid w:val="00897BAB"/>
    <w:rsid w:val="008A202E"/>
    <w:rsid w:val="008A68EB"/>
    <w:rsid w:val="008C34CE"/>
    <w:rsid w:val="008C525D"/>
    <w:rsid w:val="008C7313"/>
    <w:rsid w:val="008D1BCD"/>
    <w:rsid w:val="008F14C8"/>
    <w:rsid w:val="008F2422"/>
    <w:rsid w:val="008F34DA"/>
    <w:rsid w:val="008F6606"/>
    <w:rsid w:val="0090101A"/>
    <w:rsid w:val="00922CF2"/>
    <w:rsid w:val="00924FEB"/>
    <w:rsid w:val="00932F69"/>
    <w:rsid w:val="00937466"/>
    <w:rsid w:val="009423A0"/>
    <w:rsid w:val="00952357"/>
    <w:rsid w:val="00955DFF"/>
    <w:rsid w:val="009577D7"/>
    <w:rsid w:val="00962EA3"/>
    <w:rsid w:val="00965739"/>
    <w:rsid w:val="00971C3D"/>
    <w:rsid w:val="00980AC3"/>
    <w:rsid w:val="00983558"/>
    <w:rsid w:val="00984D9D"/>
    <w:rsid w:val="00984DB1"/>
    <w:rsid w:val="009859F2"/>
    <w:rsid w:val="00996696"/>
    <w:rsid w:val="009972DD"/>
    <w:rsid w:val="009A0F8E"/>
    <w:rsid w:val="009A0FCA"/>
    <w:rsid w:val="009A72D1"/>
    <w:rsid w:val="009C453D"/>
    <w:rsid w:val="009D0C07"/>
    <w:rsid w:val="009D44D7"/>
    <w:rsid w:val="009E1714"/>
    <w:rsid w:val="00A00508"/>
    <w:rsid w:val="00A0156B"/>
    <w:rsid w:val="00A018D6"/>
    <w:rsid w:val="00A03730"/>
    <w:rsid w:val="00A11E8A"/>
    <w:rsid w:val="00A14AB2"/>
    <w:rsid w:val="00A2644D"/>
    <w:rsid w:val="00A31380"/>
    <w:rsid w:val="00A441DC"/>
    <w:rsid w:val="00A448DA"/>
    <w:rsid w:val="00A5763A"/>
    <w:rsid w:val="00A60B9A"/>
    <w:rsid w:val="00A714B0"/>
    <w:rsid w:val="00A71C19"/>
    <w:rsid w:val="00A75ED2"/>
    <w:rsid w:val="00A8356F"/>
    <w:rsid w:val="00A90771"/>
    <w:rsid w:val="00A9148D"/>
    <w:rsid w:val="00A921BF"/>
    <w:rsid w:val="00A945DD"/>
    <w:rsid w:val="00A96472"/>
    <w:rsid w:val="00AA11A3"/>
    <w:rsid w:val="00AA691A"/>
    <w:rsid w:val="00AA77E2"/>
    <w:rsid w:val="00AB4CD3"/>
    <w:rsid w:val="00AB561D"/>
    <w:rsid w:val="00AD38A6"/>
    <w:rsid w:val="00AD6416"/>
    <w:rsid w:val="00AE3A15"/>
    <w:rsid w:val="00AF02CE"/>
    <w:rsid w:val="00AF08E1"/>
    <w:rsid w:val="00AF53B0"/>
    <w:rsid w:val="00AF61A8"/>
    <w:rsid w:val="00AF7C0D"/>
    <w:rsid w:val="00B00B85"/>
    <w:rsid w:val="00B065D1"/>
    <w:rsid w:val="00B149B9"/>
    <w:rsid w:val="00B22E1C"/>
    <w:rsid w:val="00B275B9"/>
    <w:rsid w:val="00B3475D"/>
    <w:rsid w:val="00B37EF5"/>
    <w:rsid w:val="00B47CEA"/>
    <w:rsid w:val="00B5184E"/>
    <w:rsid w:val="00B61E2D"/>
    <w:rsid w:val="00B62934"/>
    <w:rsid w:val="00B7051F"/>
    <w:rsid w:val="00B77AF7"/>
    <w:rsid w:val="00B83473"/>
    <w:rsid w:val="00B96227"/>
    <w:rsid w:val="00BA1F2D"/>
    <w:rsid w:val="00BA3244"/>
    <w:rsid w:val="00BA63D9"/>
    <w:rsid w:val="00BB6634"/>
    <w:rsid w:val="00BB6B8C"/>
    <w:rsid w:val="00BC3EE2"/>
    <w:rsid w:val="00BC7007"/>
    <w:rsid w:val="00BD6B71"/>
    <w:rsid w:val="00BD7385"/>
    <w:rsid w:val="00BE2951"/>
    <w:rsid w:val="00BF3F65"/>
    <w:rsid w:val="00BF6E7E"/>
    <w:rsid w:val="00BF7F45"/>
    <w:rsid w:val="00C0336B"/>
    <w:rsid w:val="00C16629"/>
    <w:rsid w:val="00C17839"/>
    <w:rsid w:val="00C21935"/>
    <w:rsid w:val="00C26900"/>
    <w:rsid w:val="00C26E8C"/>
    <w:rsid w:val="00C3162B"/>
    <w:rsid w:val="00C557EC"/>
    <w:rsid w:val="00C60661"/>
    <w:rsid w:val="00C657B7"/>
    <w:rsid w:val="00C65976"/>
    <w:rsid w:val="00C74EFF"/>
    <w:rsid w:val="00C75D81"/>
    <w:rsid w:val="00C7741F"/>
    <w:rsid w:val="00C777A0"/>
    <w:rsid w:val="00C8546E"/>
    <w:rsid w:val="00C94A41"/>
    <w:rsid w:val="00CA74E5"/>
    <w:rsid w:val="00CB135B"/>
    <w:rsid w:val="00CB237E"/>
    <w:rsid w:val="00CB2651"/>
    <w:rsid w:val="00CB4BDD"/>
    <w:rsid w:val="00CB6942"/>
    <w:rsid w:val="00CC2BDF"/>
    <w:rsid w:val="00CC6295"/>
    <w:rsid w:val="00CD25D6"/>
    <w:rsid w:val="00CD6AC4"/>
    <w:rsid w:val="00CE2736"/>
    <w:rsid w:val="00CE3F08"/>
    <w:rsid w:val="00CF4D21"/>
    <w:rsid w:val="00CF72BD"/>
    <w:rsid w:val="00D006A9"/>
    <w:rsid w:val="00D019F2"/>
    <w:rsid w:val="00D0789C"/>
    <w:rsid w:val="00D12521"/>
    <w:rsid w:val="00D2476D"/>
    <w:rsid w:val="00D25B43"/>
    <w:rsid w:val="00D32AB6"/>
    <w:rsid w:val="00D40439"/>
    <w:rsid w:val="00D40465"/>
    <w:rsid w:val="00D64164"/>
    <w:rsid w:val="00D65841"/>
    <w:rsid w:val="00D73ED7"/>
    <w:rsid w:val="00D760DC"/>
    <w:rsid w:val="00D7638B"/>
    <w:rsid w:val="00D8224C"/>
    <w:rsid w:val="00D84CCE"/>
    <w:rsid w:val="00D85558"/>
    <w:rsid w:val="00D933C9"/>
    <w:rsid w:val="00D979B7"/>
    <w:rsid w:val="00DA3E32"/>
    <w:rsid w:val="00DA49E6"/>
    <w:rsid w:val="00DA5E05"/>
    <w:rsid w:val="00DA5E10"/>
    <w:rsid w:val="00DA7FF4"/>
    <w:rsid w:val="00DC0D9E"/>
    <w:rsid w:val="00DE793F"/>
    <w:rsid w:val="00DF24D8"/>
    <w:rsid w:val="00E00DBD"/>
    <w:rsid w:val="00E01765"/>
    <w:rsid w:val="00E04A51"/>
    <w:rsid w:val="00E07DA7"/>
    <w:rsid w:val="00E25D90"/>
    <w:rsid w:val="00E278D9"/>
    <w:rsid w:val="00E32815"/>
    <w:rsid w:val="00E66152"/>
    <w:rsid w:val="00E7257E"/>
    <w:rsid w:val="00E813CA"/>
    <w:rsid w:val="00E86281"/>
    <w:rsid w:val="00E92377"/>
    <w:rsid w:val="00E9244D"/>
    <w:rsid w:val="00E9289D"/>
    <w:rsid w:val="00E96D61"/>
    <w:rsid w:val="00EA214D"/>
    <w:rsid w:val="00EC00BE"/>
    <w:rsid w:val="00ED5278"/>
    <w:rsid w:val="00ED7F00"/>
    <w:rsid w:val="00EE7F25"/>
    <w:rsid w:val="00EF4F61"/>
    <w:rsid w:val="00F01190"/>
    <w:rsid w:val="00F044EF"/>
    <w:rsid w:val="00F164E1"/>
    <w:rsid w:val="00F26C0A"/>
    <w:rsid w:val="00F26CDC"/>
    <w:rsid w:val="00F359BA"/>
    <w:rsid w:val="00F424D8"/>
    <w:rsid w:val="00F4333E"/>
    <w:rsid w:val="00F45D5A"/>
    <w:rsid w:val="00F464FD"/>
    <w:rsid w:val="00F50B1D"/>
    <w:rsid w:val="00F62FFD"/>
    <w:rsid w:val="00F71CE3"/>
    <w:rsid w:val="00F80364"/>
    <w:rsid w:val="00F84E62"/>
    <w:rsid w:val="00F87C45"/>
    <w:rsid w:val="00F912C7"/>
    <w:rsid w:val="00FA7CFB"/>
    <w:rsid w:val="00FB6548"/>
    <w:rsid w:val="00FB6C4B"/>
    <w:rsid w:val="00FC65F5"/>
    <w:rsid w:val="00FD5423"/>
    <w:rsid w:val="00FD75E9"/>
    <w:rsid w:val="00FE2BA1"/>
    <w:rsid w:val="00FE2BBE"/>
    <w:rsid w:val="00FF190A"/>
    <w:rsid w:val="00FF2C20"/>
    <w:rsid w:val="00FF3B75"/>
    <w:rsid w:val="00FF3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F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F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36F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3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0012229</cp:lastModifiedBy>
  <cp:revision>5</cp:revision>
  <dcterms:created xsi:type="dcterms:W3CDTF">2016-07-05T11:42:00Z</dcterms:created>
  <dcterms:modified xsi:type="dcterms:W3CDTF">2016-07-12T07:50:00Z</dcterms:modified>
</cp:coreProperties>
</file>